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2184EBE5" w:rsidP="77974759" w:rsidRDefault="2184EBE5" w14:paraId="65113F43" w14:textId="529EEF52">
      <w:pPr>
        <w:jc w:val="center"/>
      </w:pPr>
      <w:r w:rsidR="3043C349">
        <w:drawing>
          <wp:inline wp14:editId="71A97A2F" wp14:anchorId="45B7DCFC">
            <wp:extent cx="5210796" cy="3456622"/>
            <wp:effectExtent l="0" t="0" r="0" b="0"/>
            <wp:docPr id="1696543770" name="Grafik 1696543770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Grafik 1696543770"/>
                    <pic:cNvPicPr/>
                  </pic:nvPicPr>
                  <pic:blipFill>
                    <a:blip r:embed="Rf42be8f4ee694725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2" r="9090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210796" cy="3456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DD3A1F" w:rsidR="00DD3A1F" w:rsidP="1672BCC7" w:rsidRDefault="006542E8" w14:paraId="666F5DE7" w14:textId="5D22346F">
      <w:pPr>
        <w:pStyle w:val="Normal0"/>
      </w:pPr>
      <w:r w:rsidRPr="15730537" w:rsidR="006542E8">
        <w:rPr>
          <w:b w:val="1"/>
          <w:bCs w:val="1"/>
        </w:rPr>
        <w:t xml:space="preserve">Supplementary </w:t>
      </w:r>
      <w:r w:rsidRPr="15730537" w:rsidR="1672BCC7">
        <w:rPr>
          <w:b w:val="1"/>
          <w:bCs w:val="1"/>
        </w:rPr>
        <w:t>Figure S8.</w:t>
      </w:r>
      <w:r w:rsidR="1672BCC7">
        <w:rPr/>
        <w:t xml:space="preserve"> Boxplot displaying the distribution of </w:t>
      </w:r>
      <w:r w:rsidRPr="15730537" w:rsidR="1672BCC7">
        <w:rPr>
          <w:b w:val="1"/>
          <w:bCs w:val="1"/>
        </w:rPr>
        <w:t>(A)</w:t>
      </w:r>
      <w:r w:rsidR="1672BCC7">
        <w:rPr/>
        <w:t xml:space="preserve"> cytosolic mass density (</w:t>
      </w:r>
      <w:r w:rsidRPr="15730537" w:rsidR="1672BCC7">
        <w:rPr>
          <w:i w:val="1"/>
          <w:iCs w:val="1"/>
        </w:rPr>
        <w:t>ρ</w:t>
      </w:r>
      <w:r w:rsidRPr="15730537" w:rsidR="1672BCC7">
        <w:rPr>
          <w:vertAlign w:val="subscript"/>
        </w:rPr>
        <w:t>DM</w:t>
      </w:r>
      <w:r w:rsidR="1672BCC7">
        <w:rPr/>
        <w:t xml:space="preserve">) and </w:t>
      </w:r>
      <w:r w:rsidRPr="15730537" w:rsidR="1672BCC7">
        <w:rPr>
          <w:b w:val="1"/>
          <w:bCs w:val="1"/>
        </w:rPr>
        <w:t>(B)</w:t>
      </w:r>
      <w:r w:rsidR="1672BCC7">
        <w:rPr/>
        <w:t xml:space="preserve"> occupancy (</w:t>
      </w:r>
      <w:r w:rsidRPr="15730537" w:rsidR="1672BCC7">
        <w:rPr>
          <w:i w:val="1"/>
          <w:iCs w:val="1"/>
        </w:rPr>
        <w:t>ρ</w:t>
      </w:r>
      <w:r w:rsidR="1672BCC7">
        <w:rPr/>
        <w:t xml:space="preserve">) across different nutritional environments. Symbols on the x-axis labels are; MM: minimal medium; man: mannose; </w:t>
      </w:r>
      <w:r w:rsidR="1672BCC7">
        <w:rPr/>
        <w:t>gly</w:t>
      </w:r>
      <w:r w:rsidR="1672BCC7">
        <w:rPr/>
        <w:t xml:space="preserve">: glycerol; </w:t>
      </w:r>
      <w:r w:rsidR="1672BCC7">
        <w:rPr/>
        <w:t>glu</w:t>
      </w:r>
      <w:r w:rsidR="1672BCC7">
        <w:rPr/>
        <w:t xml:space="preserve">: glucose; CAA: casamino acids; RDM: rich dry medium. To limit the y-axis range, both panels do not show the outlier points. Each bar in </w:t>
      </w:r>
      <w:r w:rsidRPr="15730537" w:rsidR="1672BCC7">
        <w:rPr>
          <w:b w:val="1"/>
          <w:bCs w:val="1"/>
        </w:rPr>
        <w:t>(A)</w:t>
      </w:r>
      <w:r w:rsidR="1672BCC7">
        <w:rPr/>
        <w:t xml:space="preserve"> corresponds to the distribution of </w:t>
      </w:r>
      <w:r w:rsidRPr="15730537" w:rsidR="1672BCC7">
        <w:rPr>
          <w:i w:val="1"/>
          <w:iCs w:val="1"/>
        </w:rPr>
        <w:t>ρ</w:t>
      </w:r>
      <w:r w:rsidRPr="15730537" w:rsidR="1672BCC7">
        <w:rPr>
          <w:vertAlign w:val="subscript"/>
        </w:rPr>
        <w:t>DM</w:t>
      </w:r>
      <w:r w:rsidR="1672BCC7">
        <w:rPr/>
        <w:t xml:space="preserve"> measurements of wildtype </w:t>
      </w:r>
      <w:r w:rsidRPr="15730537" w:rsidR="1672BCC7">
        <w:rPr>
          <w:i w:val="1"/>
          <w:iCs w:val="1"/>
        </w:rPr>
        <w:t>E. coli</w:t>
      </w:r>
      <w:r w:rsidR="1672BCC7">
        <w:rPr/>
        <w:t xml:space="preserve"> cells (MG1655) cultured in the same nutritional condition, reported in </w:t>
      </w:r>
      <w:r w:rsidR="1672BCC7">
        <w:rPr/>
        <w:t>Oldewurtel</w:t>
      </w:r>
      <w:r w:rsidR="1672BCC7">
        <w:rPr/>
        <w:t xml:space="preserve"> et al. [</w:t>
      </w:r>
      <w:r w:rsidR="3477D7C4">
        <w:rPr/>
        <w:t>1</w:t>
      </w:r>
      <w:r w:rsidR="1672BCC7">
        <w:rPr/>
        <w:t xml:space="preserve">]. </w:t>
      </w:r>
      <w:r w:rsidR="1672BCC7">
        <w:rPr/>
        <w:t>With the exception of</w:t>
      </w:r>
      <w:r w:rsidR="1672BCC7">
        <w:rPr/>
        <w:t xml:space="preserve"> </w:t>
      </w:r>
      <w:r w:rsidR="1672BCC7">
        <w:rPr/>
        <w:t>MM+gly</w:t>
      </w:r>
      <w:r w:rsidR="1672BCC7">
        <w:rPr/>
        <w:t xml:space="preserve">, all conditions of minimal media have indistinguishable mean cytosolic mass density (See </w:t>
      </w:r>
      <w:r w:rsidRPr="15730537" w:rsidR="1672BCC7">
        <w:rPr>
          <w:b w:val="1"/>
          <w:bCs w:val="1"/>
        </w:rPr>
        <w:t>Table S1A</w:t>
      </w:r>
      <w:r w:rsidR="1672BCC7">
        <w:rPr/>
        <w:t xml:space="preserve"> for the results of the tests). Each bar in </w:t>
      </w:r>
      <w:r w:rsidRPr="15730537" w:rsidR="1672BCC7">
        <w:rPr>
          <w:b w:val="1"/>
          <w:bCs w:val="1"/>
        </w:rPr>
        <w:t>(B)</w:t>
      </w:r>
      <w:r w:rsidR="1672BCC7">
        <w:rPr/>
        <w:t xml:space="preserve"> corresponds to the </w:t>
      </w:r>
      <w:r w:rsidRPr="15730537" w:rsidR="1672BCC7">
        <w:rPr>
          <w:i w:val="1"/>
          <w:iCs w:val="1"/>
        </w:rPr>
        <w:t>ρ</w:t>
      </w:r>
      <w:r w:rsidR="1672BCC7">
        <w:rPr/>
        <w:t xml:space="preserve"> estimated from the </w:t>
      </w:r>
      <w:r w:rsidRPr="15730537" w:rsidR="1672BCC7">
        <w:rPr>
          <w:i w:val="1"/>
          <w:iCs w:val="1"/>
        </w:rPr>
        <w:t>ρ</w:t>
      </w:r>
      <w:r w:rsidRPr="15730537" w:rsidR="1672BCC7">
        <w:rPr>
          <w:vertAlign w:val="subscript"/>
        </w:rPr>
        <w:t>DM</w:t>
      </w:r>
      <w:r w:rsidR="1672BCC7">
        <w:rPr/>
        <w:t xml:space="preserve"> measurements of the same condition using Eq. (12a) and Eq. (12b). </w:t>
      </w:r>
      <w:r w:rsidRPr="15730537" w:rsidR="1672BCC7">
        <w:rPr>
          <w:i w:val="1"/>
          <w:iCs w:val="1"/>
        </w:rPr>
        <w:t>r</w:t>
      </w:r>
      <w:r w:rsidR="1672BCC7">
        <w:rPr/>
        <w:t xml:space="preserve">¸ the RNA/protein mass ratio, is necessary in the calculation of </w:t>
      </w:r>
      <w:r w:rsidRPr="15730537" w:rsidR="1672BCC7">
        <w:rPr>
          <w:i w:val="1"/>
          <w:iCs w:val="1"/>
        </w:rPr>
        <w:t>ρ</w:t>
      </w:r>
      <w:r w:rsidR="1672BCC7">
        <w:rPr/>
        <w:t xml:space="preserve">; we estimated </w:t>
      </w:r>
      <w:r w:rsidRPr="15730537" w:rsidR="1672BCC7">
        <w:rPr>
          <w:i w:val="1"/>
          <w:iCs w:val="1"/>
        </w:rPr>
        <w:t>r</w:t>
      </w:r>
      <w:r w:rsidR="1672BCC7">
        <w:rPr/>
        <w:t xml:space="preserve"> from the growth rate </w:t>
      </w:r>
      <w:r w:rsidRPr="15730537" w:rsidR="1672BCC7">
        <w:rPr>
          <w:i w:val="1"/>
          <w:iCs w:val="1"/>
        </w:rPr>
        <w:t>µ</w:t>
      </w:r>
      <w:r w:rsidR="1672BCC7">
        <w:rPr/>
        <w:t xml:space="preserve"> using the MATLAB interpolation function ‘interp1’ and the </w:t>
      </w:r>
      <w:r w:rsidRPr="15730537" w:rsidR="1672BCC7">
        <w:rPr>
          <w:i w:val="1"/>
          <w:iCs w:val="1"/>
        </w:rPr>
        <w:t>µ</w:t>
      </w:r>
      <w:r w:rsidR="1672BCC7">
        <w:rPr/>
        <w:t>-</w:t>
      </w:r>
      <w:r w:rsidRPr="15730537" w:rsidR="1672BCC7">
        <w:rPr>
          <w:i w:val="1"/>
          <w:iCs w:val="1"/>
        </w:rPr>
        <w:t>r</w:t>
      </w:r>
      <w:r w:rsidR="1672BCC7">
        <w:rPr/>
        <w:t xml:space="preserve"> measurements of wildtype </w:t>
      </w:r>
      <w:r w:rsidRPr="15730537" w:rsidR="1672BCC7">
        <w:rPr>
          <w:i w:val="1"/>
          <w:iCs w:val="1"/>
        </w:rPr>
        <w:t>E. coli</w:t>
      </w:r>
      <w:r w:rsidR="1672BCC7">
        <w:rPr/>
        <w:t xml:space="preserve"> in Suppl. Table 3 of Dai et al. [</w:t>
      </w:r>
      <w:r w:rsidR="2BADFA41">
        <w:rPr/>
        <w:t>2</w:t>
      </w:r>
      <w:r w:rsidR="1672BCC7">
        <w:rPr/>
        <w:t xml:space="preserve">]. In contrast to </w:t>
      </w:r>
      <w:r w:rsidRPr="15730537" w:rsidR="1672BCC7">
        <w:rPr>
          <w:b w:val="1"/>
          <w:bCs w:val="1"/>
        </w:rPr>
        <w:t>(A)</w:t>
      </w:r>
      <w:r w:rsidR="1672BCC7">
        <w:rPr/>
        <w:t xml:space="preserve">, all distributions here have different mean values (See </w:t>
      </w:r>
      <w:r w:rsidRPr="15730537" w:rsidR="1672BCC7">
        <w:rPr>
          <w:b w:val="1"/>
          <w:bCs w:val="1"/>
        </w:rPr>
        <w:t>Table S1B</w:t>
      </w:r>
      <w:r w:rsidR="1672BCC7">
        <w:rPr/>
        <w:t xml:space="preserve"> for the results of the statistical tests). Excluding </w:t>
      </w:r>
      <w:r w:rsidR="1672BCC7">
        <w:rPr/>
        <w:t>MM+gly</w:t>
      </w:r>
      <w:r w:rsidR="1672BCC7">
        <w:rPr/>
        <w:t xml:space="preserve">, this graph shows a trend of decreasing </w:t>
      </w:r>
      <w:r w:rsidRPr="15730537" w:rsidR="1672BCC7">
        <w:rPr>
          <w:i w:val="1"/>
          <w:iCs w:val="1"/>
        </w:rPr>
        <w:t>ρ</w:t>
      </w:r>
      <w:r w:rsidR="1672BCC7">
        <w:rPr/>
        <w:t xml:space="preserve"> with increasing </w:t>
      </w:r>
      <w:r w:rsidRPr="15730537" w:rsidR="1672BCC7">
        <w:rPr>
          <w:i w:val="1"/>
          <w:iCs w:val="1"/>
        </w:rPr>
        <w:t>µ</w:t>
      </w:r>
      <w:r w:rsidR="1672BCC7">
        <w:rPr/>
        <w:t>.</w:t>
      </w:r>
    </w:p>
    <w:p w:rsidR="15730537" w:rsidP="15730537" w:rsidRDefault="15730537" w14:paraId="4AC5FA10" w14:textId="1C2EB59E">
      <w:pPr>
        <w:pStyle w:val="Normal0"/>
      </w:pPr>
    </w:p>
    <w:p w:rsidR="60C01A69" w:rsidP="15730537" w:rsidRDefault="60C01A69" w14:paraId="28B6CA88">
      <w:pPr>
        <w:pStyle w:val="berschrift1"/>
      </w:pPr>
      <w:r w:rsidR="60C01A69">
        <w:rPr/>
        <w:t>References</w:t>
      </w:r>
    </w:p>
    <w:p w:rsidR="60C01A69" w:rsidP="15730537" w:rsidRDefault="60C01A69" w14:paraId="6891AE9A" w14:textId="2B20EC70">
      <w:pPr>
        <w:pStyle w:val="Normal0"/>
        <w:widowControl w:val="0"/>
        <w:numPr>
          <w:ilvl w:val="0"/>
          <w:numId w:val="1"/>
        </w:numPr>
        <w:spacing w:line="240" w:lineRule="auto"/>
        <w:rPr/>
      </w:pPr>
      <w:r w:rsidR="60C01A69">
        <w:rPr/>
        <w:t xml:space="preserve">Oldewurtel, E. R., Kitahara, Y., &amp; van Teeffelen, S. (2021). Robust surface-to-mass coupling and turgor-dependent cell width determine bacterial dry-mass density. In Proceedings of the National Academy of Sciences (Vol. 118, Issue 32). Proceedings of the National Academy of Sciences. </w:t>
      </w:r>
      <w:hyperlink r:id="R43b6fe15d8884f1d">
        <w:r w:rsidRPr="15730537" w:rsidR="60C01A69">
          <w:rPr>
            <w:rStyle w:val="Hyperlink"/>
          </w:rPr>
          <w:t>https://doi.org/10.1073/pnas.2021416118</w:t>
        </w:r>
      </w:hyperlink>
    </w:p>
    <w:p w:rsidR="60C01A69" w:rsidP="15730537" w:rsidRDefault="60C01A69" w14:paraId="4388A7FF" w14:textId="3AE9A388">
      <w:pPr>
        <w:pStyle w:val="Normal0"/>
        <w:widowControl w:val="0"/>
        <w:numPr>
          <w:ilvl w:val="0"/>
          <w:numId w:val="1"/>
        </w:num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/>
      </w:pPr>
      <w:r w:rsidRPr="15730537" w:rsidR="60C01A69">
        <w:rPr>
          <w:lang w:val="de-DE"/>
        </w:rPr>
        <w:t xml:space="preserve">Dai, X., Zhu, M., Warren, M., Balakrishnan, R., Patsalo, V., Okano, H., Williamson, J. R., Fredrick, K., Wang, Y.-P., &amp; Hwa, T. (2016). </w:t>
      </w:r>
      <w:r w:rsidR="60C01A69">
        <w:rPr/>
        <w:t xml:space="preserve">Reduction of translating ribosomes enables Escherichia coli to maintain elongation rates during slow growth. In Nature Microbiology (Vol. 2, Issue 2). Springer Science and Business Media LLC. </w:t>
      </w:r>
      <w:hyperlink r:id="R974ca4b05e144f1d">
        <w:r w:rsidRPr="15730537" w:rsidR="60C01A69">
          <w:rPr>
            <w:rStyle w:val="Hyperlink"/>
          </w:rPr>
          <w:t>https://doi.org/10.1038/nmicrobiol.2016.231</w:t>
        </w:r>
      </w:hyperlink>
    </w:p>
    <w:p w:rsidR="15730537" w:rsidP="15730537" w:rsidRDefault="15730537" w14:paraId="181EB353" w14:textId="2677E65D">
      <w:pPr>
        <w:pStyle w:val="Normal0"/>
      </w:pPr>
    </w:p>
    <w:p w:rsidR="00DD3A1F" w:rsidP="1672BCC7" w:rsidRDefault="00DD3A1F" w14:paraId="13B19008" w14:textId="77777777">
      <w:pPr>
        <w:pStyle w:val="Normal0"/>
      </w:pPr>
    </w:p>
    <w:p w:rsidR="00DD3A1F" w:rsidP="1672BCC7" w:rsidRDefault="00DD3A1F" w14:paraId="0108511C" w14:textId="77777777">
      <w:pPr>
        <w:pStyle w:val="Normal0"/>
      </w:pPr>
    </w:p>
    <w:p w:rsidR="006C1C3A" w:rsidP="1672BCC7" w:rsidRDefault="006C1C3A" w14:paraId="7BD614DB" w14:textId="77777777">
      <w:pPr>
        <w:pStyle w:val="Normal0"/>
      </w:pPr>
    </w:p>
    <w:p w:rsidR="000C02A1" w:rsidRDefault="000C02A1" w14:paraId="0000001E" w14:textId="77777777">
      <w:pPr>
        <w:pStyle w:val="Normal0"/>
      </w:pPr>
    </w:p>
    <w:p w:rsidR="000C02A1" w:rsidRDefault="00552138" w14:paraId="0000001F" w14:textId="41110B3E">
      <w:pPr>
        <w:pStyle w:val="Normal0"/>
      </w:pP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1B713E9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730537"/>
    <w:rsid w:val="15AA50C1"/>
    <w:rsid w:val="15DBCE83"/>
    <w:rsid w:val="1672BCC7"/>
    <w:rsid w:val="167DF189"/>
    <w:rsid w:val="184466BD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BADFA41"/>
    <w:rsid w:val="2CF7C8A5"/>
    <w:rsid w:val="3043C349"/>
    <w:rsid w:val="31D870B0"/>
    <w:rsid w:val="322D4308"/>
    <w:rsid w:val="32D7F381"/>
    <w:rsid w:val="3391B7E9"/>
    <w:rsid w:val="3477D7C4"/>
    <w:rsid w:val="34A81A03"/>
    <w:rsid w:val="34FD2DE5"/>
    <w:rsid w:val="368F6231"/>
    <w:rsid w:val="37EF9BFD"/>
    <w:rsid w:val="3953D903"/>
    <w:rsid w:val="39C3B4E3"/>
    <w:rsid w:val="3E4ECB6B"/>
    <w:rsid w:val="3F09FF16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0C01A69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9C52A60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image" Target="/media/image9.png" Id="Rf42be8f4ee694725" /><Relationship Type="http://schemas.openxmlformats.org/officeDocument/2006/relationships/hyperlink" Target="https://doi.org/10.1073/pnas.2021416118" TargetMode="External" Id="R43b6fe15d8884f1d" /><Relationship Type="http://schemas.openxmlformats.org/officeDocument/2006/relationships/hyperlink" Target="https://doi.org/10.1038/nmicrobiol.2016.231" TargetMode="External" Id="R974ca4b05e144f1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21:13.6902725Z</dcterms:modified>
</coreProperties>
</file>